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FE3" w:rsidRDefault="0098571F">
      <w:r>
        <w:rPr>
          <w:noProof/>
          <w:lang w:eastAsia="zh-CN"/>
        </w:rPr>
        <w:drawing>
          <wp:inline distT="0" distB="0" distL="0" distR="0" wp14:anchorId="2561EF28" wp14:editId="39209AF6">
            <wp:extent cx="5274310" cy="18776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 Relationship between FEV1%pred and radiological feature of bronchiectasis (A. Smith score; B. Bhalla score).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71F" w:rsidRDefault="0098571F" w:rsidP="0098571F">
      <w:r>
        <w:t xml:space="preserve">Additional Files </w:t>
      </w:r>
      <w:r w:rsidRPr="00932B63">
        <w:t>2. Relationship between FEV1%pred and radiological feature of bronchiectasis (A. Smith score; B. Bhalla score).</w:t>
      </w:r>
    </w:p>
    <w:p w:rsidR="0098571F" w:rsidRDefault="0098571F">
      <w:bookmarkStart w:id="0" w:name="_GoBack"/>
      <w:bookmarkEnd w:id="0"/>
    </w:p>
    <w:sectPr w:rsidR="00985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88A" w:rsidRDefault="00BA688A" w:rsidP="0098571F">
      <w:r>
        <w:separator/>
      </w:r>
    </w:p>
  </w:endnote>
  <w:endnote w:type="continuationSeparator" w:id="0">
    <w:p w:rsidR="00BA688A" w:rsidRDefault="00BA688A" w:rsidP="00985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88A" w:rsidRDefault="00BA688A" w:rsidP="0098571F">
      <w:r>
        <w:separator/>
      </w:r>
    </w:p>
  </w:footnote>
  <w:footnote w:type="continuationSeparator" w:id="0">
    <w:p w:rsidR="00BA688A" w:rsidRDefault="00BA688A" w:rsidP="00985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54"/>
    <w:rsid w:val="0003725C"/>
    <w:rsid w:val="000A6A1D"/>
    <w:rsid w:val="000A796A"/>
    <w:rsid w:val="001F4B19"/>
    <w:rsid w:val="00700285"/>
    <w:rsid w:val="008B4998"/>
    <w:rsid w:val="0098571F"/>
    <w:rsid w:val="00A76A2C"/>
    <w:rsid w:val="00AA1111"/>
    <w:rsid w:val="00BA688A"/>
    <w:rsid w:val="00C47554"/>
    <w:rsid w:val="00C73D48"/>
    <w:rsid w:val="00FA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7300C"/>
  <w15:chartTrackingRefBased/>
  <w15:docId w15:val="{032566E4-389A-4347-9276-6C08089C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0285"/>
    <w:rPr>
      <w:rFonts w:ascii="Times New Roman" w:hAnsi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700285"/>
    <w:pPr>
      <w:ind w:firstLineChars="200" w:firstLine="560"/>
    </w:pPr>
    <w:rPr>
      <w:rFonts w:eastAsia="宋体"/>
      <w:sz w:val="28"/>
    </w:rPr>
  </w:style>
  <w:style w:type="paragraph" w:styleId="a3">
    <w:name w:val="header"/>
    <w:basedOn w:val="a"/>
    <w:link w:val="a4"/>
    <w:uiPriority w:val="99"/>
    <w:unhideWhenUsed/>
    <w:rsid w:val="00985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71F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9857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71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任佳琦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佳琦</dc:creator>
  <cp:keywords/>
  <dc:description/>
  <cp:lastModifiedBy>任佳琦</cp:lastModifiedBy>
  <cp:revision>2</cp:revision>
  <dcterms:created xsi:type="dcterms:W3CDTF">2022-12-26T14:29:00Z</dcterms:created>
  <dcterms:modified xsi:type="dcterms:W3CDTF">2022-12-26T14:30:00Z</dcterms:modified>
</cp:coreProperties>
</file>